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C6C" w:rsidRDefault="00B86270">
      <w:pPr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Pr="00FF7CE3">
        <w:rPr>
          <w:sz w:val="20"/>
          <w:szCs w:val="20"/>
        </w:rPr>
        <w:t>3</w:t>
      </w:r>
    </w:p>
    <w:p w:rsidR="00B86270" w:rsidRDefault="00B86270">
      <w:pPr>
        <w:rPr>
          <w:sz w:val="20"/>
          <w:szCs w:val="20"/>
        </w:rPr>
      </w:pPr>
      <w:r w:rsidRPr="00FF7CE3">
        <w:rPr>
          <w:sz w:val="20"/>
          <w:szCs w:val="20"/>
        </w:rPr>
        <w:t>Interview p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9"/>
        <w:gridCol w:w="4390"/>
        <w:gridCol w:w="2907"/>
      </w:tblGrid>
      <w:tr w:rsidR="0087426D" w:rsidRPr="00F57EC0" w:rsidTr="00E16259"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b/>
                <w:szCs w:val="18"/>
              </w:rPr>
            </w:pPr>
            <w:r w:rsidRPr="00F57EC0">
              <w:rPr>
                <w:b/>
                <w:szCs w:val="18"/>
              </w:rPr>
              <w:t>Category</w:t>
            </w: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b/>
                <w:szCs w:val="18"/>
              </w:rPr>
            </w:pPr>
            <w:r w:rsidRPr="00F57EC0">
              <w:rPr>
                <w:b/>
                <w:szCs w:val="18"/>
              </w:rPr>
              <w:t>Inclusion criteri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b/>
                <w:szCs w:val="18"/>
              </w:rPr>
            </w:pPr>
            <w:r w:rsidRPr="00F57EC0">
              <w:rPr>
                <w:b/>
                <w:szCs w:val="18"/>
              </w:rPr>
              <w:t>Exclusion criteria</w:t>
            </w:r>
          </w:p>
        </w:tc>
      </w:tr>
      <w:tr w:rsidR="0087426D" w:rsidRPr="00F57EC0" w:rsidTr="00E16259"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Jurisdiction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Federal level with Ontario jurisdiction (public health)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Ontario provincial (public health)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Ontario regional or municipal (public health and other sectors)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All other Canadian Provinces and Territorial jurisdictions</w:t>
            </w:r>
          </w:p>
        </w:tc>
      </w:tr>
      <w:tr w:rsidR="0087426D" w:rsidRPr="00F57EC0" w:rsidTr="00E16259"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Employment type</w:t>
            </w: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Currently employed as a government or quasi government official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 xml:space="preserve">Non-government employee </w:t>
            </w:r>
          </w:p>
        </w:tc>
      </w:tr>
      <w:tr w:rsidR="0087426D" w:rsidRPr="00F57EC0" w:rsidTr="00E16259"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Sector</w:t>
            </w: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Currently employed in one of:</w:t>
            </w:r>
          </w:p>
          <w:p w:rsidR="0087426D" w:rsidRPr="00F57EC0" w:rsidRDefault="0087426D" w:rsidP="008742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4" w:hanging="283"/>
              <w:rPr>
                <w:sz w:val="18"/>
                <w:szCs w:val="18"/>
                <w:lang w:val="en-US"/>
              </w:rPr>
            </w:pPr>
            <w:r w:rsidRPr="00F57EC0">
              <w:rPr>
                <w:sz w:val="18"/>
                <w:szCs w:val="18"/>
                <w:lang w:val="en-US"/>
              </w:rPr>
              <w:t>Public health</w:t>
            </w:r>
          </w:p>
          <w:p w:rsidR="0087426D" w:rsidRPr="00F57EC0" w:rsidRDefault="0087426D" w:rsidP="008742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4" w:hanging="283"/>
              <w:rPr>
                <w:sz w:val="18"/>
                <w:szCs w:val="18"/>
                <w:lang w:val="en-US"/>
              </w:rPr>
            </w:pPr>
            <w:r w:rsidRPr="00F57EC0">
              <w:rPr>
                <w:sz w:val="18"/>
                <w:szCs w:val="18"/>
                <w:lang w:val="en-US"/>
              </w:rPr>
              <w:t>Planning</w:t>
            </w:r>
          </w:p>
          <w:p w:rsidR="0087426D" w:rsidRPr="00F57EC0" w:rsidRDefault="0087426D" w:rsidP="008742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4" w:hanging="283"/>
              <w:rPr>
                <w:sz w:val="18"/>
                <w:szCs w:val="18"/>
                <w:lang w:val="en-US"/>
              </w:rPr>
            </w:pPr>
            <w:r w:rsidRPr="00F57EC0">
              <w:rPr>
                <w:sz w:val="18"/>
                <w:szCs w:val="18"/>
                <w:lang w:val="en-US"/>
              </w:rPr>
              <w:t>Emergency management</w:t>
            </w:r>
          </w:p>
          <w:p w:rsidR="0087426D" w:rsidRPr="00F57EC0" w:rsidRDefault="0087426D" w:rsidP="008742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4" w:hanging="283"/>
              <w:rPr>
                <w:sz w:val="18"/>
                <w:szCs w:val="18"/>
                <w:lang w:val="en-US"/>
              </w:rPr>
            </w:pPr>
            <w:r w:rsidRPr="00F57EC0">
              <w:rPr>
                <w:sz w:val="18"/>
                <w:szCs w:val="18"/>
                <w:lang w:val="en-US"/>
              </w:rPr>
              <w:t>Water and utilities</w:t>
            </w:r>
          </w:p>
          <w:p w:rsidR="0087426D" w:rsidRPr="00F57EC0" w:rsidRDefault="0087426D" w:rsidP="008742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504" w:hanging="283"/>
              <w:rPr>
                <w:sz w:val="18"/>
                <w:szCs w:val="18"/>
                <w:lang w:val="en-US"/>
              </w:rPr>
            </w:pPr>
            <w:r w:rsidRPr="00F57EC0">
              <w:rPr>
                <w:sz w:val="18"/>
                <w:szCs w:val="18"/>
                <w:lang w:val="en-US"/>
              </w:rPr>
              <w:t>Environment and conservation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 xml:space="preserve">Physical infrastructure 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(and all other sectors)</w:t>
            </w:r>
          </w:p>
        </w:tc>
      </w:tr>
      <w:tr w:rsidR="0087426D" w:rsidRPr="00F57EC0" w:rsidTr="00E16259">
        <w:trPr>
          <w:trHeight w:val="2612"/>
        </w:trPr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Level and nature of responsibilities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Management and / or director and / or officers and / or persons in senior level positions. Included are policy analysts and environmental health specialists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Managerial role over program(s) and / or service(s); policy and / or program and / or service planning; research and / or policy analyst</w:t>
            </w:r>
          </w:p>
          <w:p w:rsidR="0087426D" w:rsidRPr="00F57EC0" w:rsidRDefault="0087426D" w:rsidP="00E16259">
            <w:pPr>
              <w:spacing w:line="240" w:lineRule="auto"/>
              <w:rPr>
                <w:sz w:val="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Responsible or actively take part in inter-agency collaborations, communications, participations (i.e. interactions with other government and / or non-government agencies at the regional and / or provincial and / or federal level)</w:t>
            </w:r>
          </w:p>
          <w:p w:rsidR="0087426D" w:rsidRPr="00F57EC0" w:rsidRDefault="0087426D" w:rsidP="00E16259">
            <w:pPr>
              <w:spacing w:line="240" w:lineRule="auto"/>
              <w:rPr>
                <w:sz w:val="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Awareness and familiarity of regional / municipal provincial and federal legislation, standards, policies and protocols relevant to persons work done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Staff who are NOT involved in decision making, policy or program planning, overseeing programs and services across one or more relevant program areas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Staff who do NOT participate in inter-agency meetings, partnerships, collaborations at the regional, provincial and / or federal level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426D" w:rsidRPr="00F57EC0" w:rsidTr="00E16259">
        <w:tc>
          <w:tcPr>
            <w:tcW w:w="2898" w:type="dxa"/>
            <w:tcBorders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Stimulus for carrying out responsibilities</w:t>
            </w: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999" w:type="dxa"/>
            <w:tcBorders>
              <w:left w:val="nil"/>
              <w:righ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Work carried out must implicitly or explicitly reduce risks / minimize / address one or more public health vulnerabilities associated with climate change.  These include: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Extreme heat or cold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Extreme storm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Flood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Drought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Air quality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UV radiation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Wildfire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lastRenderedPageBreak/>
              <w:t>Food / water / vector-borne diseases</w:t>
            </w:r>
          </w:p>
          <w:p w:rsidR="0087426D" w:rsidRPr="00F57EC0" w:rsidRDefault="0087426D" w:rsidP="0087426D">
            <w:pPr>
              <w:numPr>
                <w:ilvl w:val="0"/>
                <w:numId w:val="2"/>
              </w:numPr>
              <w:spacing w:after="0" w:line="240" w:lineRule="auto"/>
              <w:ind w:left="504" w:hanging="283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t>Food / water quality and quantity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</w:tcPr>
          <w:p w:rsidR="0087426D" w:rsidRPr="00F57EC0" w:rsidRDefault="0087426D" w:rsidP="00E16259">
            <w:pPr>
              <w:spacing w:line="240" w:lineRule="auto"/>
              <w:rPr>
                <w:sz w:val="18"/>
                <w:szCs w:val="18"/>
              </w:rPr>
            </w:pPr>
            <w:r w:rsidRPr="00F57EC0">
              <w:rPr>
                <w:sz w:val="18"/>
                <w:szCs w:val="18"/>
              </w:rPr>
              <w:lastRenderedPageBreak/>
              <w:t>Work carried out does NOT implicitly or explicitly address any of the public health vulnerabilities associated with climate change.</w:t>
            </w:r>
          </w:p>
        </w:tc>
      </w:tr>
    </w:tbl>
    <w:p w:rsidR="0087426D" w:rsidRDefault="0087426D"/>
    <w:sectPr w:rsidR="0087426D" w:rsidSect="00AA0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A2F48"/>
    <w:multiLevelType w:val="hybridMultilevel"/>
    <w:tmpl w:val="16D44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93691"/>
    <w:multiLevelType w:val="hybridMultilevel"/>
    <w:tmpl w:val="3DB49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86270"/>
    <w:rsid w:val="0087426D"/>
    <w:rsid w:val="008A52A5"/>
    <w:rsid w:val="00AA0C6C"/>
    <w:rsid w:val="00B86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26D"/>
    <w:pPr>
      <w:ind w:left="720"/>
      <w:contextualSpacing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8</Characters>
  <Application>Microsoft Office Word</Application>
  <DocSecurity>0</DocSecurity>
  <Lines>14</Lines>
  <Paragraphs>4</Paragraphs>
  <ScaleCrop>false</ScaleCrop>
  <Company>SPi Global</Company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agle</dc:creator>
  <cp:keywords/>
  <dc:description/>
  <cp:lastModifiedBy>ddagle</cp:lastModifiedBy>
  <cp:revision>2</cp:revision>
  <dcterms:created xsi:type="dcterms:W3CDTF">2012-06-14T12:45:00Z</dcterms:created>
  <dcterms:modified xsi:type="dcterms:W3CDTF">2012-06-14T13:05:00Z</dcterms:modified>
</cp:coreProperties>
</file>